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C9E65" w14:textId="157D9678" w:rsidR="00093DB4" w:rsidRPr="00DE3111" w:rsidRDefault="00F35B11">
      <w:pPr>
        <w:rPr>
          <w:rFonts w:cstheme="minorHAnsi"/>
          <w:sz w:val="24"/>
          <w:szCs w:val="24"/>
        </w:rPr>
      </w:pPr>
      <w:r w:rsidRPr="00F35B11">
        <w:rPr>
          <w:rFonts w:cstheme="minorHAnsi"/>
          <w:b/>
          <w:bCs/>
          <w:sz w:val="24"/>
          <w:szCs w:val="24"/>
        </w:rPr>
        <w:t>Supplementary file 1:</w:t>
      </w:r>
      <w:r w:rsidRPr="00F35B11">
        <w:rPr>
          <w:rFonts w:cstheme="minorHAnsi"/>
          <w:sz w:val="24"/>
          <w:szCs w:val="24"/>
        </w:rPr>
        <w:t xml:space="preserve"> Final version of the developed questionnaire</w:t>
      </w:r>
    </w:p>
    <w:p w14:paraId="13F57856" w14:textId="77777777" w:rsidR="004F58E2" w:rsidRDefault="004F58E2" w:rsidP="00722FC4">
      <w:pPr>
        <w:jc w:val="center"/>
        <w:rPr>
          <w:rFonts w:cstheme="minorHAnsi"/>
          <w:b/>
          <w:bCs/>
          <w:sz w:val="28"/>
          <w:szCs w:val="28"/>
        </w:rPr>
      </w:pPr>
    </w:p>
    <w:p w14:paraId="4B164798" w14:textId="77777777" w:rsidR="009847CE" w:rsidRPr="00AA2396" w:rsidRDefault="00722FC4" w:rsidP="00CF151A">
      <w:pPr>
        <w:jc w:val="center"/>
        <w:rPr>
          <w:rFonts w:cstheme="minorHAnsi"/>
          <w:b/>
          <w:bCs/>
          <w:sz w:val="28"/>
          <w:szCs w:val="28"/>
        </w:rPr>
      </w:pPr>
      <w:r w:rsidRPr="00722FC4">
        <w:rPr>
          <w:rFonts w:cstheme="minorHAnsi"/>
          <w:b/>
          <w:bCs/>
          <w:sz w:val="28"/>
          <w:szCs w:val="28"/>
        </w:rPr>
        <w:t xml:space="preserve">Questionnaire to Determine the Perceived </w:t>
      </w:r>
      <w:r w:rsidR="00596987">
        <w:rPr>
          <w:rFonts w:cstheme="minorHAnsi"/>
          <w:b/>
          <w:bCs/>
          <w:sz w:val="28"/>
          <w:szCs w:val="28"/>
        </w:rPr>
        <w:t>R</w:t>
      </w:r>
      <w:r w:rsidRPr="00722FC4">
        <w:rPr>
          <w:rFonts w:cstheme="minorHAnsi"/>
          <w:b/>
          <w:bCs/>
          <w:sz w:val="28"/>
          <w:szCs w:val="28"/>
        </w:rPr>
        <w:t>easons of Patients' Non-</w:t>
      </w:r>
      <w:r w:rsidR="001E7A0C" w:rsidRPr="001E7A0C">
        <w:t xml:space="preserve"> </w:t>
      </w:r>
      <w:r w:rsidR="001E7A0C" w:rsidRPr="001E7A0C">
        <w:rPr>
          <w:rFonts w:cstheme="minorHAnsi"/>
          <w:b/>
          <w:bCs/>
          <w:sz w:val="28"/>
          <w:szCs w:val="28"/>
        </w:rPr>
        <w:t>adherence</w:t>
      </w:r>
      <w:r w:rsidRPr="00722FC4">
        <w:rPr>
          <w:rFonts w:cstheme="minorHAnsi"/>
          <w:b/>
          <w:bCs/>
          <w:sz w:val="28"/>
          <w:szCs w:val="28"/>
        </w:rPr>
        <w:t xml:space="preserve"> with Therapeutic </w:t>
      </w:r>
      <w:r w:rsidR="00CF151A" w:rsidRPr="00AA2396">
        <w:rPr>
          <w:rFonts w:cstheme="minorHAnsi"/>
          <w:b/>
          <w:bCs/>
          <w:sz w:val="28"/>
          <w:szCs w:val="28"/>
        </w:rPr>
        <w:t xml:space="preserve">Recommendations </w:t>
      </w:r>
      <w:r w:rsidRPr="00AA2396">
        <w:rPr>
          <w:rFonts w:cstheme="minorHAnsi"/>
          <w:b/>
          <w:bCs/>
          <w:sz w:val="28"/>
          <w:szCs w:val="28"/>
        </w:rPr>
        <w:t>of Physicians in the Outpatient Clinics (Based on the Patients' Perspectives)</w:t>
      </w:r>
    </w:p>
    <w:p w14:paraId="30C56F95" w14:textId="66748E7E" w:rsidR="004F58E2" w:rsidRPr="00AA2396" w:rsidRDefault="004F58E2" w:rsidP="00204085">
      <w:pPr>
        <w:rPr>
          <w:rFonts w:cstheme="minorHAnsi"/>
          <w:b/>
          <w:bCs/>
          <w:sz w:val="28"/>
          <w:szCs w:val="28"/>
        </w:rPr>
      </w:pPr>
    </w:p>
    <w:p w14:paraId="6FFD30E9" w14:textId="77777777" w:rsidR="00B81116" w:rsidRPr="00AA2396" w:rsidRDefault="00B81116" w:rsidP="00204085">
      <w:pPr>
        <w:jc w:val="both"/>
        <w:rPr>
          <w:rFonts w:cstheme="minorHAnsi"/>
          <w:sz w:val="24"/>
          <w:szCs w:val="24"/>
        </w:rPr>
      </w:pPr>
      <w:r w:rsidRPr="00AA2396">
        <w:rPr>
          <w:rFonts w:cstheme="minorHAnsi"/>
          <w:sz w:val="24"/>
          <w:szCs w:val="24"/>
        </w:rPr>
        <w:t>Have you had any experience of non-adherence with medical orders of a physician during the last four weeks?</w:t>
      </w:r>
    </w:p>
    <w:p w14:paraId="699A4CB8" w14:textId="7B2FE669" w:rsidR="00B81116" w:rsidRPr="00AA2396" w:rsidRDefault="00B81116" w:rsidP="00204085">
      <w:pPr>
        <w:jc w:val="both"/>
        <w:rPr>
          <w:rFonts w:cstheme="minorHAnsi"/>
          <w:sz w:val="24"/>
          <w:szCs w:val="24"/>
        </w:rPr>
      </w:pPr>
      <w:r w:rsidRPr="00AA2396">
        <w:rPr>
          <w:rFonts w:cstheme="minorHAnsi"/>
          <w:sz w:val="40"/>
          <w:szCs w:val="40"/>
        </w:rPr>
        <w:t xml:space="preserve">□ </w:t>
      </w:r>
      <w:r w:rsidRPr="00AA2396">
        <w:rPr>
          <w:rFonts w:cstheme="minorHAnsi"/>
          <w:sz w:val="24"/>
          <w:szCs w:val="24"/>
        </w:rPr>
        <w:t xml:space="preserve">Yes </w:t>
      </w:r>
    </w:p>
    <w:p w14:paraId="78953792" w14:textId="7BB45D69" w:rsidR="00B81116" w:rsidRPr="00AA2396" w:rsidRDefault="00B81116" w:rsidP="00204085">
      <w:pPr>
        <w:jc w:val="both"/>
        <w:rPr>
          <w:rFonts w:cstheme="minorHAnsi"/>
          <w:sz w:val="24"/>
          <w:szCs w:val="24"/>
        </w:rPr>
      </w:pPr>
      <w:r w:rsidRPr="00AA2396">
        <w:rPr>
          <w:rFonts w:cstheme="minorHAnsi"/>
          <w:sz w:val="40"/>
          <w:szCs w:val="40"/>
        </w:rPr>
        <w:t xml:space="preserve">□ </w:t>
      </w:r>
      <w:r w:rsidRPr="00AA2396">
        <w:rPr>
          <w:rFonts w:cstheme="minorHAnsi"/>
          <w:sz w:val="24"/>
          <w:szCs w:val="24"/>
        </w:rPr>
        <w:t xml:space="preserve">No </w:t>
      </w:r>
    </w:p>
    <w:p w14:paraId="65D3C96C" w14:textId="7F80195E" w:rsidR="00E3094F" w:rsidRPr="00AA2396" w:rsidRDefault="00B81116" w:rsidP="00CF246C">
      <w:pPr>
        <w:jc w:val="both"/>
        <w:rPr>
          <w:rFonts w:cstheme="minorHAnsi"/>
          <w:sz w:val="24"/>
          <w:szCs w:val="24"/>
        </w:rPr>
      </w:pPr>
      <w:r w:rsidRPr="00AA2396">
        <w:rPr>
          <w:rFonts w:cstheme="minorHAnsi"/>
          <w:sz w:val="24"/>
          <w:szCs w:val="24"/>
        </w:rPr>
        <w:t xml:space="preserve">If yes, </w:t>
      </w:r>
      <w:r w:rsidR="005F0039" w:rsidRPr="00AA2396">
        <w:rPr>
          <w:rFonts w:cstheme="minorHAnsi"/>
          <w:sz w:val="24"/>
          <w:szCs w:val="24"/>
        </w:rPr>
        <w:t>please</w:t>
      </w:r>
      <w:r w:rsidRPr="00AA2396">
        <w:rPr>
          <w:rFonts w:cstheme="minorHAnsi"/>
          <w:sz w:val="24"/>
          <w:szCs w:val="24"/>
        </w:rPr>
        <w:t xml:space="preserve"> </w:t>
      </w:r>
      <w:r w:rsidR="00267C1A" w:rsidRPr="00AA2396">
        <w:rPr>
          <w:rFonts w:cstheme="minorHAnsi"/>
          <w:sz w:val="24"/>
          <w:szCs w:val="24"/>
        </w:rPr>
        <w:t xml:space="preserve">check </w:t>
      </w:r>
      <w:r w:rsidR="00E70BE0" w:rsidRPr="00AA2396">
        <w:rPr>
          <w:rFonts w:cstheme="minorHAnsi"/>
          <w:sz w:val="24"/>
          <w:szCs w:val="24"/>
        </w:rPr>
        <w:t>m</w:t>
      </w:r>
      <w:r w:rsidR="00267C1A" w:rsidRPr="00AA2396">
        <w:rPr>
          <w:rFonts w:cstheme="minorHAnsi"/>
          <w:sz w:val="24"/>
          <w:szCs w:val="24"/>
        </w:rPr>
        <w:t>ark</w:t>
      </w:r>
      <w:r w:rsidR="00B7028E" w:rsidRPr="00AA2396">
        <w:rPr>
          <w:rFonts w:cstheme="minorHAnsi"/>
          <w:sz w:val="24"/>
          <w:szCs w:val="24"/>
        </w:rPr>
        <w:t xml:space="preserve"> </w:t>
      </w:r>
      <w:r w:rsidR="00612E33" w:rsidRPr="00AA2396">
        <w:rPr>
          <w:rFonts w:cstheme="minorHAnsi"/>
          <w:sz w:val="24"/>
          <w:szCs w:val="24"/>
        </w:rPr>
        <w:t>t</w:t>
      </w:r>
      <w:r w:rsidR="004805C5" w:rsidRPr="00AA2396">
        <w:rPr>
          <w:rFonts w:cstheme="minorHAnsi"/>
          <w:sz w:val="24"/>
          <w:szCs w:val="24"/>
        </w:rPr>
        <w:t xml:space="preserve">he importance of each of the following </w:t>
      </w:r>
      <w:r w:rsidR="00571866" w:rsidRPr="00AA2396">
        <w:rPr>
          <w:rFonts w:cstheme="minorHAnsi"/>
          <w:sz w:val="24"/>
          <w:szCs w:val="24"/>
        </w:rPr>
        <w:t>items</w:t>
      </w:r>
      <w:r w:rsidR="004805C5" w:rsidRPr="00AA2396">
        <w:rPr>
          <w:rFonts w:cstheme="minorHAnsi"/>
          <w:sz w:val="24"/>
          <w:szCs w:val="24"/>
        </w:rPr>
        <w:t xml:space="preserve"> </w:t>
      </w:r>
      <w:r w:rsidR="009C3055" w:rsidRPr="00AA2396">
        <w:rPr>
          <w:rFonts w:cstheme="minorHAnsi"/>
          <w:sz w:val="24"/>
          <w:szCs w:val="24"/>
        </w:rPr>
        <w:t>that describes your</w:t>
      </w:r>
      <w:r w:rsidR="004805C5" w:rsidRPr="00AA2396">
        <w:rPr>
          <w:rFonts w:cstheme="minorHAnsi"/>
          <w:sz w:val="24"/>
          <w:szCs w:val="24"/>
        </w:rPr>
        <w:t xml:space="preserve"> </w:t>
      </w:r>
      <w:r w:rsidR="00205AEE" w:rsidRPr="00AA2396">
        <w:rPr>
          <w:rFonts w:cstheme="minorHAnsi"/>
          <w:sz w:val="24"/>
          <w:szCs w:val="24"/>
        </w:rPr>
        <w:t>n</w:t>
      </w:r>
      <w:r w:rsidR="004805C5" w:rsidRPr="00AA2396">
        <w:rPr>
          <w:rFonts w:cstheme="minorHAnsi"/>
          <w:sz w:val="24"/>
          <w:szCs w:val="24"/>
        </w:rPr>
        <w:t>on-</w:t>
      </w:r>
      <w:r w:rsidR="001E7A0C" w:rsidRPr="00AA2396">
        <w:t xml:space="preserve"> </w:t>
      </w:r>
      <w:r w:rsidR="001E7A0C" w:rsidRPr="00AA2396">
        <w:rPr>
          <w:rFonts w:cstheme="minorHAnsi"/>
          <w:sz w:val="24"/>
          <w:szCs w:val="24"/>
        </w:rPr>
        <w:t>adherence</w:t>
      </w:r>
      <w:r w:rsidR="004805C5" w:rsidRPr="00AA2396">
        <w:rPr>
          <w:rFonts w:cstheme="minorHAnsi"/>
          <w:sz w:val="24"/>
          <w:szCs w:val="24"/>
        </w:rPr>
        <w:t xml:space="preserve"> with </w:t>
      </w:r>
      <w:r w:rsidR="00E70BE0" w:rsidRPr="00AA2396">
        <w:rPr>
          <w:rFonts w:cstheme="minorHAnsi"/>
          <w:sz w:val="24"/>
          <w:szCs w:val="24"/>
        </w:rPr>
        <w:t>t</w:t>
      </w:r>
      <w:r w:rsidR="004805C5" w:rsidRPr="00AA2396">
        <w:rPr>
          <w:rFonts w:cstheme="minorHAnsi"/>
          <w:sz w:val="24"/>
          <w:szCs w:val="24"/>
        </w:rPr>
        <w:t xml:space="preserve">herapeutic </w:t>
      </w:r>
      <w:r w:rsidR="00CF151A" w:rsidRPr="00AA2396">
        <w:rPr>
          <w:rFonts w:cstheme="minorHAnsi"/>
          <w:sz w:val="24"/>
          <w:szCs w:val="24"/>
        </w:rPr>
        <w:t>recommendations</w:t>
      </w:r>
      <w:r w:rsidR="004805C5" w:rsidRPr="00AA2396">
        <w:rPr>
          <w:rFonts w:cstheme="minorHAnsi"/>
          <w:sz w:val="24"/>
          <w:szCs w:val="24"/>
        </w:rPr>
        <w:t xml:space="preserve"> of </w:t>
      </w:r>
      <w:r w:rsidR="00E70BE0" w:rsidRPr="00AA2396">
        <w:rPr>
          <w:rFonts w:cstheme="minorHAnsi"/>
          <w:sz w:val="24"/>
          <w:szCs w:val="24"/>
        </w:rPr>
        <w:t>p</w:t>
      </w:r>
      <w:r w:rsidR="004805C5" w:rsidRPr="00AA2396">
        <w:rPr>
          <w:rFonts w:cstheme="minorHAnsi"/>
          <w:sz w:val="24"/>
          <w:szCs w:val="24"/>
        </w:rPr>
        <w:t>hysicians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6091"/>
        <w:gridCol w:w="1417"/>
        <w:gridCol w:w="1559"/>
        <w:gridCol w:w="1701"/>
        <w:gridCol w:w="1560"/>
        <w:gridCol w:w="1559"/>
      </w:tblGrid>
      <w:tr w:rsidR="007A78C8" w:rsidRPr="00AA2396" w14:paraId="7CDB6B05" w14:textId="77777777" w:rsidTr="00756CAF">
        <w:trPr>
          <w:trHeight w:val="142"/>
        </w:trPr>
        <w:tc>
          <w:tcPr>
            <w:tcW w:w="6091" w:type="dxa"/>
            <w:vMerge w:val="restart"/>
          </w:tcPr>
          <w:p w14:paraId="08E31A4A" w14:textId="77777777" w:rsidR="006721E9" w:rsidRPr="00AA2396" w:rsidRDefault="006721E9" w:rsidP="007A78C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0B744B7F" w14:textId="77777777" w:rsidR="007A78C8" w:rsidRPr="00AA2396" w:rsidRDefault="005A5367" w:rsidP="007A78C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A239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="00571866" w:rsidRPr="00AA2396">
              <w:rPr>
                <w:rFonts w:cstheme="minorHAnsi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7796" w:type="dxa"/>
            <w:gridSpan w:val="5"/>
          </w:tcPr>
          <w:p w14:paraId="07810CF9" w14:textId="77777777" w:rsidR="007A78C8" w:rsidRPr="00AA2396" w:rsidRDefault="007A78C8" w:rsidP="007A78C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A2396">
              <w:rPr>
                <w:rFonts w:cstheme="minorHAnsi"/>
                <w:b/>
                <w:bCs/>
                <w:sz w:val="24"/>
                <w:szCs w:val="24"/>
              </w:rPr>
              <w:t>Scale</w:t>
            </w:r>
          </w:p>
        </w:tc>
      </w:tr>
      <w:tr w:rsidR="00DE3111" w:rsidRPr="00AA2396" w14:paraId="7EE64B71" w14:textId="77777777" w:rsidTr="00756CAF">
        <w:trPr>
          <w:trHeight w:val="117"/>
        </w:trPr>
        <w:tc>
          <w:tcPr>
            <w:tcW w:w="6091" w:type="dxa"/>
            <w:vMerge/>
          </w:tcPr>
          <w:p w14:paraId="08A5925C" w14:textId="77777777" w:rsidR="009847CE" w:rsidRPr="00AA2396" w:rsidRDefault="009847CE" w:rsidP="007A78C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EC8A7E" w14:textId="603E3B61" w:rsidR="00AA5C7A" w:rsidRPr="00AA2396" w:rsidRDefault="007A78C8" w:rsidP="00AA5C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A2396">
              <w:rPr>
                <w:rFonts w:cstheme="minorHAnsi"/>
                <w:b/>
                <w:bCs/>
                <w:sz w:val="20"/>
                <w:szCs w:val="20"/>
              </w:rPr>
              <w:t>Very Unimportant</w:t>
            </w:r>
            <w:r w:rsidR="00AA5C7A" w:rsidRPr="00AA2396">
              <w:rPr>
                <w:rFonts w:cstheme="minorHAnsi"/>
                <w:b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</w:tcPr>
          <w:p w14:paraId="5789F105" w14:textId="68D7166E" w:rsidR="009847CE" w:rsidRPr="00AA2396" w:rsidRDefault="007A78C8" w:rsidP="007A78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>Unimportant</w:t>
            </w:r>
            <w:r w:rsidR="00AA5C7A"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 xml:space="preserve"> (1)</w:t>
            </w:r>
          </w:p>
        </w:tc>
        <w:tc>
          <w:tcPr>
            <w:tcW w:w="1701" w:type="dxa"/>
          </w:tcPr>
          <w:p w14:paraId="61F02036" w14:textId="3A79A8BE" w:rsidR="009847CE" w:rsidRPr="00AA2396" w:rsidRDefault="007A78C8" w:rsidP="007A78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>Slightly Important</w:t>
            </w:r>
            <w:r w:rsidR="00AA5C7A"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 xml:space="preserve"> (2)</w:t>
            </w:r>
          </w:p>
        </w:tc>
        <w:tc>
          <w:tcPr>
            <w:tcW w:w="1560" w:type="dxa"/>
          </w:tcPr>
          <w:p w14:paraId="541097D3" w14:textId="219E096D" w:rsidR="009847CE" w:rsidRPr="00AA2396" w:rsidRDefault="007A78C8" w:rsidP="007A78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>Important</w:t>
            </w:r>
            <w:r w:rsidR="00AA5C7A"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 xml:space="preserve"> (3)</w:t>
            </w:r>
          </w:p>
        </w:tc>
        <w:tc>
          <w:tcPr>
            <w:tcW w:w="1559" w:type="dxa"/>
          </w:tcPr>
          <w:p w14:paraId="1B9D5C30" w14:textId="14E983F5" w:rsidR="009847CE" w:rsidRPr="00AA2396" w:rsidRDefault="007A78C8" w:rsidP="007A78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>Very Important</w:t>
            </w:r>
            <w:r w:rsidR="00AA5C7A" w:rsidRPr="00AA2396">
              <w:rPr>
                <w:rFonts w:cstheme="minorHAnsi"/>
                <w:b/>
                <w:bCs/>
                <w:sz w:val="20"/>
                <w:szCs w:val="20"/>
                <w:lang w:bidi="fa-IR"/>
              </w:rPr>
              <w:t xml:space="preserve"> (4)</w:t>
            </w:r>
          </w:p>
        </w:tc>
      </w:tr>
      <w:tr w:rsidR="00DE3111" w:rsidRPr="00AA2396" w14:paraId="6A5FF70B" w14:textId="77777777" w:rsidTr="00756CAF">
        <w:tc>
          <w:tcPr>
            <w:tcW w:w="6091" w:type="dxa"/>
          </w:tcPr>
          <w:p w14:paraId="63E91C1E" w14:textId="05B6C7EA" w:rsidR="009847CE" w:rsidRPr="00AA2396" w:rsidRDefault="009847CE" w:rsidP="00CF151A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.</w:t>
            </w:r>
            <w:r w:rsidR="0084419F" w:rsidRPr="00AA2396">
              <w:rPr>
                <w:rFonts w:eastAsia="Yu Gothic" w:cstheme="minorHAnsi"/>
                <w:lang w:bidi="fa-IR"/>
              </w:rPr>
              <w:t xml:space="preserve"> </w:t>
            </w:r>
            <w:r w:rsidR="00261AEA" w:rsidRPr="00AA2396">
              <w:rPr>
                <w:rFonts w:eastAsia="Yu Gothic" w:cstheme="minorHAnsi"/>
                <w:lang w:bidi="fa-IR"/>
              </w:rPr>
              <w:t xml:space="preserve">My misunderstanding of the </w:t>
            </w:r>
            <w:r w:rsidR="00CF246C" w:rsidRPr="00AA2396">
              <w:rPr>
                <w:rFonts w:eastAsia="Yu Gothic" w:cstheme="minorHAnsi"/>
                <w:lang w:bidi="fa-IR"/>
              </w:rPr>
              <w:t>physician</w:t>
            </w:r>
            <w:r w:rsidR="00261AEA" w:rsidRPr="00AA2396">
              <w:rPr>
                <w:rFonts w:eastAsia="Yu Gothic" w:cstheme="minorHAnsi"/>
                <w:lang w:bidi="fa-IR"/>
              </w:rPr>
              <w:t xml:space="preserve"> therapeutic </w:t>
            </w:r>
            <w:r w:rsidR="00CF151A" w:rsidRPr="00AA2396">
              <w:rPr>
                <w:rFonts w:eastAsia="Yu Gothic" w:cstheme="minorHAnsi"/>
                <w:lang w:bidi="fa-IR"/>
              </w:rPr>
              <w:t>recommendations</w:t>
            </w:r>
            <w:r w:rsidR="00261AEA" w:rsidRPr="00AA2396">
              <w:rPr>
                <w:rFonts w:eastAsia="Yu Gothic" w:cstheme="minorHAnsi"/>
                <w:lang w:bidi="fa-IR"/>
              </w:rPr>
              <w:t xml:space="preserve"> (drug dosage, time and frequency of drug use and etc.)</w:t>
            </w:r>
          </w:p>
        </w:tc>
        <w:tc>
          <w:tcPr>
            <w:tcW w:w="1417" w:type="dxa"/>
          </w:tcPr>
          <w:p w14:paraId="00E8A4A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01A13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9383B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32FFD4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14A73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16DC54A6" w14:textId="77777777" w:rsidTr="00756CAF">
        <w:tc>
          <w:tcPr>
            <w:tcW w:w="6091" w:type="dxa"/>
          </w:tcPr>
          <w:p w14:paraId="7E9549D1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2.</w:t>
            </w:r>
            <w:r w:rsidR="0084419F" w:rsidRPr="00AA2396">
              <w:rPr>
                <w:rFonts w:cstheme="minorHAnsi"/>
                <w:rtl/>
              </w:rPr>
              <w:t xml:space="preserve">  </w:t>
            </w:r>
            <w:r w:rsidR="00261AEA" w:rsidRPr="00AA2396">
              <w:rPr>
                <w:rFonts w:cstheme="minorHAnsi"/>
                <w:lang w:bidi="fa-IR"/>
              </w:rPr>
              <w:t>Lack of enough knowledge about my disease, diagnosis, and treatment</w:t>
            </w:r>
          </w:p>
        </w:tc>
        <w:tc>
          <w:tcPr>
            <w:tcW w:w="1417" w:type="dxa"/>
          </w:tcPr>
          <w:p w14:paraId="403DDB8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1C772F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14FA1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2CA86F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A97AE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069DB162" w14:textId="77777777" w:rsidTr="00756CAF">
        <w:tc>
          <w:tcPr>
            <w:tcW w:w="6091" w:type="dxa"/>
          </w:tcPr>
          <w:p w14:paraId="1DA8134A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3.</w:t>
            </w:r>
            <w:r w:rsidR="00214ECB" w:rsidRPr="00AA2396">
              <w:rPr>
                <w:rFonts w:cstheme="minorHAnsi"/>
              </w:rPr>
              <w:t xml:space="preserve"> My unpleasant experience of my disease treatment in the past (I did not receive desirable outcomes after treatment)</w:t>
            </w:r>
          </w:p>
        </w:tc>
        <w:tc>
          <w:tcPr>
            <w:tcW w:w="1417" w:type="dxa"/>
          </w:tcPr>
          <w:p w14:paraId="53F8AD16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150F78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FF2656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6EB6D8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692ADA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2AA7E526" w14:textId="77777777" w:rsidTr="00756CAF">
        <w:tc>
          <w:tcPr>
            <w:tcW w:w="6091" w:type="dxa"/>
          </w:tcPr>
          <w:p w14:paraId="6AAABB50" w14:textId="1E5032BA" w:rsidR="009847CE" w:rsidRPr="00AA2396" w:rsidRDefault="009847CE" w:rsidP="00CF151A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4.</w:t>
            </w:r>
            <w:r w:rsidR="0084419F" w:rsidRPr="00AA2396">
              <w:rPr>
                <w:rFonts w:cstheme="minorHAnsi"/>
              </w:rPr>
              <w:t xml:space="preserve"> Others' advice (changing the current </w:t>
            </w:r>
            <w:r w:rsidR="00CF246C" w:rsidRPr="00AA2396">
              <w:rPr>
                <w:rFonts w:cstheme="minorHAnsi"/>
              </w:rPr>
              <w:t>physician</w:t>
            </w:r>
            <w:r w:rsidR="0084419F" w:rsidRPr="00AA2396">
              <w:rPr>
                <w:rFonts w:cstheme="minorHAnsi"/>
              </w:rPr>
              <w:t>, non-</w:t>
            </w:r>
            <w:r w:rsidR="001E7A0C" w:rsidRPr="00AA2396">
              <w:t xml:space="preserve"> </w:t>
            </w:r>
            <w:r w:rsidR="001E7A0C" w:rsidRPr="00AA2396">
              <w:rPr>
                <w:rFonts w:cstheme="minorHAnsi"/>
              </w:rPr>
              <w:t>adherence</w:t>
            </w:r>
            <w:r w:rsidR="0084419F" w:rsidRPr="00AA2396">
              <w:rPr>
                <w:rFonts w:cstheme="minorHAnsi"/>
              </w:rPr>
              <w:t xml:space="preserve"> with therapeutic </w:t>
            </w:r>
            <w:r w:rsidR="00CF151A" w:rsidRPr="00AA2396">
              <w:rPr>
                <w:rFonts w:cstheme="minorHAnsi"/>
              </w:rPr>
              <w:t>recommendations</w:t>
            </w:r>
            <w:r w:rsidR="0084419F" w:rsidRPr="00AA2396">
              <w:rPr>
                <w:rFonts w:cstheme="minorHAnsi"/>
              </w:rPr>
              <w:t xml:space="preserve"> of the </w:t>
            </w:r>
            <w:r w:rsidR="00CF246C" w:rsidRPr="00AA2396">
              <w:rPr>
                <w:rFonts w:cstheme="minorHAnsi"/>
              </w:rPr>
              <w:t>physician</w:t>
            </w:r>
            <w:r w:rsidR="0084419F" w:rsidRPr="00AA2396"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32E0ED8A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059C2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454A68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444C87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389B3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6D3BE763" w14:textId="77777777" w:rsidTr="00756CAF">
        <w:tc>
          <w:tcPr>
            <w:tcW w:w="6091" w:type="dxa"/>
          </w:tcPr>
          <w:p w14:paraId="060EBDEC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5.</w:t>
            </w:r>
            <w:r w:rsidR="00261AEA" w:rsidRPr="00AA2396">
              <w:rPr>
                <w:rFonts w:cstheme="minorHAnsi"/>
              </w:rPr>
              <w:t xml:space="preserve"> The incompatibility of the treatment method with my preferences (unwilling to use ampoule or bad tasting medicine)</w:t>
            </w:r>
          </w:p>
        </w:tc>
        <w:tc>
          <w:tcPr>
            <w:tcW w:w="1417" w:type="dxa"/>
          </w:tcPr>
          <w:p w14:paraId="7E98B56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74839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E8266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016C16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070AF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73E6AEDE" w14:textId="77777777" w:rsidTr="00756CAF">
        <w:tc>
          <w:tcPr>
            <w:tcW w:w="6091" w:type="dxa"/>
          </w:tcPr>
          <w:p w14:paraId="2E28BC60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lastRenderedPageBreak/>
              <w:t>6.</w:t>
            </w:r>
            <w:r w:rsidR="00165DA2" w:rsidRPr="00AA2396">
              <w:rPr>
                <w:rFonts w:cstheme="minorHAnsi"/>
              </w:rPr>
              <w:t xml:space="preserve"> Disease is a fate and destiny and efforts to treat is useless.</w:t>
            </w:r>
          </w:p>
        </w:tc>
        <w:tc>
          <w:tcPr>
            <w:tcW w:w="1417" w:type="dxa"/>
          </w:tcPr>
          <w:p w14:paraId="6BCF68A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EE5D8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85F68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4E882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C94EF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6CB39A0B" w14:textId="77777777" w:rsidTr="00756CAF">
        <w:tc>
          <w:tcPr>
            <w:tcW w:w="6091" w:type="dxa"/>
          </w:tcPr>
          <w:p w14:paraId="73CF7EBF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7.</w:t>
            </w:r>
            <w:r w:rsidR="00165DA2" w:rsidRPr="00AA2396">
              <w:rPr>
                <w:rFonts w:cstheme="minorHAnsi"/>
              </w:rPr>
              <w:t xml:space="preserve"> Hastiness and hasty judgment on the desirable treatment outcomes</w:t>
            </w:r>
          </w:p>
        </w:tc>
        <w:tc>
          <w:tcPr>
            <w:tcW w:w="1417" w:type="dxa"/>
          </w:tcPr>
          <w:p w14:paraId="7A3E4837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65564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AC863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A6A9D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CDF16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1DB92135" w14:textId="77777777" w:rsidTr="00756CAF">
        <w:tc>
          <w:tcPr>
            <w:tcW w:w="6091" w:type="dxa"/>
          </w:tcPr>
          <w:p w14:paraId="412981B8" w14:textId="5B09361F" w:rsidR="009847CE" w:rsidRPr="00AA2396" w:rsidRDefault="009847CE" w:rsidP="002669BF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8.</w:t>
            </w:r>
            <w:r w:rsidR="0084419F" w:rsidRPr="00AA2396">
              <w:rPr>
                <w:rFonts w:cstheme="minorHAnsi"/>
              </w:rPr>
              <w:t xml:space="preserve"> </w:t>
            </w:r>
            <w:r w:rsidR="002669BF" w:rsidRPr="00AA2396">
              <w:rPr>
                <w:rFonts w:cstheme="minorHAnsi"/>
              </w:rPr>
              <w:t xml:space="preserve">Fear of </w:t>
            </w:r>
            <w:r w:rsidR="0084419F" w:rsidRPr="00AA2396">
              <w:rPr>
                <w:rFonts w:cstheme="minorHAnsi"/>
              </w:rPr>
              <w:t>the consequences of the treatment</w:t>
            </w:r>
            <w:r w:rsidR="002669BF" w:rsidRPr="00AA2396">
              <w:rPr>
                <w:rFonts w:cstheme="minorHAnsi"/>
              </w:rPr>
              <w:t xml:space="preserve"> and diagnostic modalities</w:t>
            </w:r>
            <w:r w:rsidR="0084419F" w:rsidRPr="00AA2396">
              <w:rPr>
                <w:rFonts w:cstheme="minorHAnsi"/>
              </w:rPr>
              <w:t xml:space="preserve"> (</w:t>
            </w:r>
            <w:r w:rsidR="002669BF" w:rsidRPr="00AA2396">
              <w:rPr>
                <w:rFonts w:cstheme="minorHAnsi"/>
              </w:rPr>
              <w:t xml:space="preserve">e.g., </w:t>
            </w:r>
            <w:r w:rsidR="0084419F" w:rsidRPr="00AA2396">
              <w:rPr>
                <w:rFonts w:cstheme="minorHAnsi"/>
              </w:rPr>
              <w:t>endoscopy, colonoscopy, and positive test results)</w:t>
            </w:r>
          </w:p>
        </w:tc>
        <w:tc>
          <w:tcPr>
            <w:tcW w:w="1417" w:type="dxa"/>
          </w:tcPr>
          <w:p w14:paraId="7062551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667C98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C679D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3BC29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A4937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6DE8122E" w14:textId="77777777" w:rsidTr="00756CAF">
        <w:tc>
          <w:tcPr>
            <w:tcW w:w="6091" w:type="dxa"/>
          </w:tcPr>
          <w:p w14:paraId="623BA8D9" w14:textId="05A5EACA" w:rsidR="009847CE" w:rsidRPr="00AA2396" w:rsidRDefault="009847CE" w:rsidP="00E038FA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9.</w:t>
            </w:r>
            <w:r w:rsidR="00261AEA" w:rsidRPr="00AA2396">
              <w:rPr>
                <w:rFonts w:cstheme="minorHAnsi"/>
              </w:rPr>
              <w:t xml:space="preserve"> Considering the treatment long</w:t>
            </w:r>
            <w:r w:rsidR="00E038FA" w:rsidRPr="00AA2396">
              <w:rPr>
                <w:rFonts w:cstheme="minorHAnsi"/>
              </w:rPr>
              <w:t xml:space="preserve"> duration</w:t>
            </w:r>
          </w:p>
        </w:tc>
        <w:tc>
          <w:tcPr>
            <w:tcW w:w="1417" w:type="dxa"/>
          </w:tcPr>
          <w:p w14:paraId="25C9685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B3E35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243F8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3A5816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62D73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2177ECA0" w14:textId="77777777" w:rsidTr="00756CAF">
        <w:tc>
          <w:tcPr>
            <w:tcW w:w="6091" w:type="dxa"/>
          </w:tcPr>
          <w:p w14:paraId="7B0E5270" w14:textId="4952B992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0.</w:t>
            </w:r>
            <w:r w:rsidR="000D14C7" w:rsidRPr="00AA2396">
              <w:rPr>
                <w:rFonts w:cstheme="minorHAnsi"/>
              </w:rPr>
              <w:t xml:space="preserve"> Inappropriate behavior of </w:t>
            </w:r>
            <w:r w:rsidR="00CF246C" w:rsidRPr="00AA2396">
              <w:rPr>
                <w:rFonts w:cstheme="minorHAnsi"/>
              </w:rPr>
              <w:t>physician</w:t>
            </w:r>
            <w:r w:rsidR="000D14C7" w:rsidRPr="00AA2396">
              <w:rPr>
                <w:rFonts w:cstheme="minorHAnsi"/>
              </w:rPr>
              <w:t xml:space="preserve"> (lack of a good eye contact, irascibility, etc.)</w:t>
            </w:r>
          </w:p>
        </w:tc>
        <w:tc>
          <w:tcPr>
            <w:tcW w:w="1417" w:type="dxa"/>
          </w:tcPr>
          <w:p w14:paraId="6F7D89E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201618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FC72F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2D2EB7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A0BCCE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0F121E49" w14:textId="77777777" w:rsidTr="00756CAF">
        <w:tc>
          <w:tcPr>
            <w:tcW w:w="6091" w:type="dxa"/>
          </w:tcPr>
          <w:p w14:paraId="10BD7C09" w14:textId="0D0F29B9" w:rsidR="009847CE" w:rsidRPr="00AA2396" w:rsidRDefault="009847CE" w:rsidP="00E038FA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1.</w:t>
            </w:r>
            <w:r w:rsidR="000D14C7" w:rsidRPr="00AA2396">
              <w:rPr>
                <w:rFonts w:cstheme="minorHAnsi"/>
              </w:rPr>
              <w:t xml:space="preserve"> Inadequate </w:t>
            </w:r>
            <w:r w:rsidR="00E038FA" w:rsidRPr="00AA2396">
              <w:rPr>
                <w:rFonts w:cstheme="minorHAnsi"/>
              </w:rPr>
              <w:t>physician</w:t>
            </w:r>
            <w:r w:rsidR="000D14C7" w:rsidRPr="00AA2396">
              <w:rPr>
                <w:rFonts w:cstheme="minorHAnsi"/>
              </w:rPr>
              <w:t xml:space="preserve"> expertise</w:t>
            </w:r>
          </w:p>
        </w:tc>
        <w:tc>
          <w:tcPr>
            <w:tcW w:w="1417" w:type="dxa"/>
          </w:tcPr>
          <w:p w14:paraId="504C2AC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12E9E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A3AD7E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F43703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341B8F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3C99AE07" w14:textId="77777777" w:rsidTr="00756CAF">
        <w:tc>
          <w:tcPr>
            <w:tcW w:w="6091" w:type="dxa"/>
          </w:tcPr>
          <w:p w14:paraId="4520881F" w14:textId="0116233E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2.</w:t>
            </w:r>
            <w:r w:rsidR="000D14C7" w:rsidRPr="00AA2396">
              <w:rPr>
                <w:rFonts w:cstheme="minorHAnsi"/>
              </w:rPr>
              <w:t xml:space="preserve"> Inadequate time allocated by </w:t>
            </w:r>
            <w:r w:rsidR="00CF246C" w:rsidRPr="00AA2396">
              <w:rPr>
                <w:rFonts w:cstheme="minorHAnsi"/>
              </w:rPr>
              <w:t>physician</w:t>
            </w:r>
            <w:r w:rsidR="000D14C7" w:rsidRPr="00AA2396">
              <w:rPr>
                <w:rFonts w:cstheme="minorHAnsi"/>
              </w:rPr>
              <w:t xml:space="preserve"> to visit patient</w:t>
            </w:r>
          </w:p>
        </w:tc>
        <w:tc>
          <w:tcPr>
            <w:tcW w:w="1417" w:type="dxa"/>
          </w:tcPr>
          <w:p w14:paraId="0C12F08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A2D1D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58508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1588A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28719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1C0E6FB1" w14:textId="77777777" w:rsidTr="00756CAF">
        <w:tc>
          <w:tcPr>
            <w:tcW w:w="6091" w:type="dxa"/>
          </w:tcPr>
          <w:p w14:paraId="6EB62106" w14:textId="19C04B51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3.</w:t>
            </w:r>
            <w:r w:rsidR="00801805" w:rsidRPr="00AA2396">
              <w:rPr>
                <w:rFonts w:cstheme="minorHAnsi"/>
              </w:rPr>
              <w:t xml:space="preserve"> Lack of access to telephone counseling with </w:t>
            </w:r>
            <w:r w:rsidR="00E038FA" w:rsidRPr="00AA2396">
              <w:rPr>
                <w:rFonts w:cstheme="minorHAnsi"/>
              </w:rPr>
              <w:t>physician</w:t>
            </w:r>
          </w:p>
        </w:tc>
        <w:tc>
          <w:tcPr>
            <w:tcW w:w="1417" w:type="dxa"/>
          </w:tcPr>
          <w:p w14:paraId="5C1DE54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F0D50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29C617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0A11196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2C7EEF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5B18195A" w14:textId="77777777" w:rsidTr="00756CAF">
        <w:tc>
          <w:tcPr>
            <w:tcW w:w="6091" w:type="dxa"/>
          </w:tcPr>
          <w:p w14:paraId="70DF9D1C" w14:textId="0EDB45BD" w:rsidR="009847CE" w:rsidRPr="00AA2396" w:rsidRDefault="009847CE" w:rsidP="00E038FA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4.</w:t>
            </w:r>
            <w:r w:rsidR="007725C7" w:rsidRPr="00AA2396">
              <w:rPr>
                <w:rFonts w:cstheme="minorHAnsi"/>
              </w:rPr>
              <w:t xml:space="preserve"> The </w:t>
            </w:r>
            <w:r w:rsidR="00E038FA" w:rsidRPr="00AA2396">
              <w:rPr>
                <w:rFonts w:cstheme="minorHAnsi"/>
              </w:rPr>
              <w:t xml:space="preserve">adverse effects </w:t>
            </w:r>
            <w:r w:rsidR="007725C7" w:rsidRPr="00AA2396">
              <w:rPr>
                <w:rFonts w:cstheme="minorHAnsi"/>
              </w:rPr>
              <w:t xml:space="preserve">of </w:t>
            </w:r>
            <w:r w:rsidR="00204085" w:rsidRPr="00AA2396">
              <w:rPr>
                <w:rFonts w:cstheme="minorHAnsi"/>
              </w:rPr>
              <w:t>prescriptions</w:t>
            </w:r>
            <w:r w:rsidR="007725C7" w:rsidRPr="00AA2396">
              <w:rPr>
                <w:rFonts w:cstheme="minorHAnsi"/>
              </w:rPr>
              <w:t xml:space="preserve"> (side effects of medicines and treatments such as the use of corticosteroid and radiology)</w:t>
            </w:r>
          </w:p>
        </w:tc>
        <w:tc>
          <w:tcPr>
            <w:tcW w:w="1417" w:type="dxa"/>
          </w:tcPr>
          <w:p w14:paraId="4D9B23C5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B82C49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87BFB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1D1B49C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0A66D6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4C457871" w14:textId="77777777" w:rsidTr="00756CAF">
        <w:tc>
          <w:tcPr>
            <w:tcW w:w="6091" w:type="dxa"/>
          </w:tcPr>
          <w:p w14:paraId="46917AF8" w14:textId="18CF2452" w:rsidR="009847CE" w:rsidRPr="00AA2396" w:rsidRDefault="009847CE" w:rsidP="000710C9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5.</w:t>
            </w:r>
            <w:r w:rsidR="00801805" w:rsidRPr="00AA2396">
              <w:rPr>
                <w:rFonts w:cstheme="minorHAnsi"/>
              </w:rPr>
              <w:t xml:space="preserve"> </w:t>
            </w:r>
            <w:r w:rsidR="000710C9" w:rsidRPr="00AA2396">
              <w:rPr>
                <w:rFonts w:cstheme="minorHAnsi"/>
              </w:rPr>
              <w:t xml:space="preserve">Prescription </w:t>
            </w:r>
            <w:r w:rsidR="00801805" w:rsidRPr="00AA2396">
              <w:rPr>
                <w:rFonts w:cstheme="minorHAnsi"/>
              </w:rPr>
              <w:t>of unnecessary diagnostic and therapeutic measures (medicines, tests, etc.)</w:t>
            </w:r>
          </w:p>
        </w:tc>
        <w:tc>
          <w:tcPr>
            <w:tcW w:w="1417" w:type="dxa"/>
          </w:tcPr>
          <w:p w14:paraId="56275DC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4655E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5AE70D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25E869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5CF59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37071725" w14:textId="77777777" w:rsidTr="00756CAF">
        <w:tc>
          <w:tcPr>
            <w:tcW w:w="6091" w:type="dxa"/>
          </w:tcPr>
          <w:p w14:paraId="202A6CCE" w14:textId="77777777" w:rsidR="009847CE" w:rsidRPr="00AA2396" w:rsidRDefault="009847CE">
            <w:pPr>
              <w:rPr>
                <w:rFonts w:cstheme="minorHAnsi"/>
                <w:rtl/>
                <w:lang w:bidi="fa-IR"/>
              </w:rPr>
            </w:pPr>
            <w:r w:rsidRPr="00AA2396">
              <w:rPr>
                <w:rFonts w:cstheme="minorHAnsi"/>
              </w:rPr>
              <w:t>16.</w:t>
            </w:r>
            <w:r w:rsidR="000E3164" w:rsidRPr="00AA2396">
              <w:rPr>
                <w:rFonts w:cstheme="minorHAnsi"/>
              </w:rPr>
              <w:t xml:space="preserve"> Shortage of medicines and facilities</w:t>
            </w:r>
          </w:p>
        </w:tc>
        <w:tc>
          <w:tcPr>
            <w:tcW w:w="1417" w:type="dxa"/>
          </w:tcPr>
          <w:p w14:paraId="169CE7F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7AB882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05104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4EE881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3AA634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AA2396" w14:paraId="4DC0D487" w14:textId="77777777" w:rsidTr="00756CAF">
        <w:tc>
          <w:tcPr>
            <w:tcW w:w="6091" w:type="dxa"/>
          </w:tcPr>
          <w:p w14:paraId="260FC2D4" w14:textId="77777777" w:rsidR="009847CE" w:rsidRPr="00AA2396" w:rsidRDefault="009847CE">
            <w:pPr>
              <w:rPr>
                <w:rFonts w:cstheme="minorHAnsi"/>
              </w:rPr>
            </w:pPr>
            <w:r w:rsidRPr="00AA2396">
              <w:rPr>
                <w:rFonts w:cstheme="minorHAnsi"/>
              </w:rPr>
              <w:t>17.</w:t>
            </w:r>
            <w:r w:rsidR="000E3164" w:rsidRPr="00AA2396">
              <w:rPr>
                <w:rFonts w:cstheme="minorHAnsi"/>
              </w:rPr>
              <w:t xml:space="preserve"> High cost of diagnostic and therapeutic procedures (visit, medicines, tests)</w:t>
            </w:r>
          </w:p>
        </w:tc>
        <w:tc>
          <w:tcPr>
            <w:tcW w:w="1417" w:type="dxa"/>
          </w:tcPr>
          <w:p w14:paraId="45B2176E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39BDB0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2EE3E7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E9DC06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AABA7B" w14:textId="77777777" w:rsidR="009847CE" w:rsidRPr="00AA2396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E3111" w:rsidRPr="00DE3111" w14:paraId="0C389220" w14:textId="77777777" w:rsidTr="00756CAF">
        <w:tc>
          <w:tcPr>
            <w:tcW w:w="6091" w:type="dxa"/>
          </w:tcPr>
          <w:p w14:paraId="79A622B2" w14:textId="126A19EE" w:rsidR="009847CE" w:rsidRPr="00510E1A" w:rsidRDefault="009847CE" w:rsidP="00296BE4">
            <w:pPr>
              <w:rPr>
                <w:rFonts w:cstheme="minorHAnsi"/>
                <w:rtl/>
                <w:lang w:bidi="fa-IR"/>
              </w:rPr>
            </w:pPr>
            <w:r w:rsidRPr="00AA2396">
              <w:rPr>
                <w:rFonts w:cstheme="minorHAnsi"/>
              </w:rPr>
              <w:t>18.</w:t>
            </w:r>
            <w:r w:rsidR="000E3164" w:rsidRPr="00AA2396">
              <w:rPr>
                <w:rFonts w:cstheme="minorHAnsi"/>
              </w:rPr>
              <w:t xml:space="preserve"> </w:t>
            </w:r>
            <w:r w:rsidR="00204085" w:rsidRPr="00AA2396">
              <w:rPr>
                <w:rFonts w:cstheme="minorHAnsi"/>
              </w:rPr>
              <w:t xml:space="preserve">Ongoing </w:t>
            </w:r>
            <w:r w:rsidR="00296BE4" w:rsidRPr="00AA2396">
              <w:rPr>
                <w:rFonts w:cstheme="minorHAnsi"/>
              </w:rPr>
              <w:t>preoccupations of life</w:t>
            </w:r>
            <w:r w:rsidR="00296BE4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</w:tcPr>
          <w:p w14:paraId="758DF6D4" w14:textId="77777777" w:rsidR="009847CE" w:rsidRPr="00DE3111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432012" w14:textId="77777777" w:rsidR="009847CE" w:rsidRPr="00DE3111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323286" w14:textId="77777777" w:rsidR="009847CE" w:rsidRPr="00DE3111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4C90C4E" w14:textId="77777777" w:rsidR="009847CE" w:rsidRPr="00DE3111" w:rsidRDefault="009847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E9ED12" w14:textId="77777777" w:rsidR="009847CE" w:rsidRPr="00DE3111" w:rsidRDefault="009847CE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714A8D25" w14:textId="77777777" w:rsidR="009847CE" w:rsidRPr="00DE3111" w:rsidRDefault="009847CE">
      <w:pPr>
        <w:rPr>
          <w:rFonts w:cstheme="minorHAnsi"/>
          <w:sz w:val="24"/>
          <w:szCs w:val="24"/>
        </w:rPr>
      </w:pPr>
    </w:p>
    <w:p w14:paraId="5415B522" w14:textId="77777777" w:rsidR="009847CE" w:rsidRPr="00DE3111" w:rsidRDefault="009847CE">
      <w:pPr>
        <w:rPr>
          <w:rFonts w:cstheme="minorHAnsi"/>
          <w:sz w:val="24"/>
          <w:szCs w:val="24"/>
        </w:rPr>
      </w:pPr>
    </w:p>
    <w:p w14:paraId="5FD2BA62" w14:textId="77777777" w:rsidR="009847CE" w:rsidRPr="00DE3111" w:rsidRDefault="009847CE">
      <w:pPr>
        <w:rPr>
          <w:rFonts w:cstheme="minorHAnsi"/>
          <w:sz w:val="24"/>
          <w:szCs w:val="24"/>
        </w:rPr>
      </w:pPr>
    </w:p>
    <w:sectPr w:rsidR="009847CE" w:rsidRPr="00DE3111" w:rsidSect="00844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NTE1NrQ0NDc0MTZQ0lEKTi0uzszPAykwrgUA9L1goSwAAAA="/>
  </w:docVars>
  <w:rsids>
    <w:rsidRoot w:val="009847CE"/>
    <w:rsid w:val="000710C9"/>
    <w:rsid w:val="00093DB4"/>
    <w:rsid w:val="000D14C7"/>
    <w:rsid w:val="000E3164"/>
    <w:rsid w:val="00143F72"/>
    <w:rsid w:val="00165DA2"/>
    <w:rsid w:val="001E7A0C"/>
    <w:rsid w:val="00204085"/>
    <w:rsid w:val="00205AEE"/>
    <w:rsid w:val="00214ECB"/>
    <w:rsid w:val="00261AEA"/>
    <w:rsid w:val="002669BF"/>
    <w:rsid w:val="00267C1A"/>
    <w:rsid w:val="00296BE4"/>
    <w:rsid w:val="00303C55"/>
    <w:rsid w:val="004805C5"/>
    <w:rsid w:val="004F58E2"/>
    <w:rsid w:val="00510E1A"/>
    <w:rsid w:val="00514720"/>
    <w:rsid w:val="00571866"/>
    <w:rsid w:val="00596987"/>
    <w:rsid w:val="005A5367"/>
    <w:rsid w:val="005F0039"/>
    <w:rsid w:val="00612E33"/>
    <w:rsid w:val="006721E9"/>
    <w:rsid w:val="00722FC4"/>
    <w:rsid w:val="00756CAF"/>
    <w:rsid w:val="007725C7"/>
    <w:rsid w:val="007A78C8"/>
    <w:rsid w:val="007F68E1"/>
    <w:rsid w:val="00801805"/>
    <w:rsid w:val="0082262F"/>
    <w:rsid w:val="0084419F"/>
    <w:rsid w:val="008C4F8D"/>
    <w:rsid w:val="00944F14"/>
    <w:rsid w:val="009847CE"/>
    <w:rsid w:val="009C3055"/>
    <w:rsid w:val="00AA2396"/>
    <w:rsid w:val="00AA2748"/>
    <w:rsid w:val="00AA5C7A"/>
    <w:rsid w:val="00B7028E"/>
    <w:rsid w:val="00B81116"/>
    <w:rsid w:val="00C82548"/>
    <w:rsid w:val="00CF151A"/>
    <w:rsid w:val="00CF246C"/>
    <w:rsid w:val="00D0262A"/>
    <w:rsid w:val="00DE3111"/>
    <w:rsid w:val="00E038FA"/>
    <w:rsid w:val="00E3094F"/>
    <w:rsid w:val="00E632ED"/>
    <w:rsid w:val="00E70BE0"/>
    <w:rsid w:val="00E74E3A"/>
    <w:rsid w:val="00F35B11"/>
    <w:rsid w:val="00F6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18520DA"/>
  <w15:chartTrackingRefBased/>
  <w15:docId w15:val="{16FE72CE-1A5B-48D2-9272-2CDA952F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ahid Yazdi Feyzabadi</cp:lastModifiedBy>
  <cp:revision>5</cp:revision>
  <dcterms:created xsi:type="dcterms:W3CDTF">2021-01-06T14:38:00Z</dcterms:created>
  <dcterms:modified xsi:type="dcterms:W3CDTF">2021-02-01T19:17:00Z</dcterms:modified>
</cp:coreProperties>
</file>